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17"/>
        <w:gridCol w:w="2250"/>
        <w:gridCol w:w="21"/>
        <w:gridCol w:w="2088"/>
      </w:tblGrid>
      <w:tr w:rsidR="00C66DB7" w:rsidRPr="003C67F3" w14:paraId="6DF20E4E" w14:textId="77777777" w:rsidTr="003C2917">
        <w:trPr>
          <w:cantSplit/>
          <w:trHeight w:hRule="exact" w:val="288"/>
        </w:trPr>
        <w:tc>
          <w:tcPr>
            <w:tcW w:w="52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3C2917" w:rsidRPr="003C67F3" w14:paraId="7097D97F" w14:textId="77777777" w:rsidTr="003C2917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B2FCC4" w14:textId="2DB075B4" w:rsidR="003C2917" w:rsidRPr="003C67F3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3C2917" w:rsidRPr="003C67F3" w14:paraId="75B7A381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D6366BC" w14:textId="0786824D" w:rsidR="003C2917" w:rsidRPr="003C67F3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human Hsp60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9692645" w14:textId="4BE485C5" w:rsidR="003C2917" w:rsidRPr="003C67F3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09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91780DE" w14:textId="7AC5FEBD" w:rsidR="003C2917" w:rsidRPr="003C67F3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H3524</w:t>
            </w:r>
          </w:p>
        </w:tc>
      </w:tr>
      <w:tr w:rsidR="003C2917" w:rsidRPr="003C67F3" w14:paraId="4770D98E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712F135" w14:textId="647CD0D6" w:rsidR="003C2917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IgG Alexa Fluor 59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CBC68A8" w14:textId="069D4A62" w:rsidR="003C2917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307A5D0" w14:textId="332414FE" w:rsidR="003C2917" w:rsidRDefault="003C2917" w:rsidP="00287A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-11005</w:t>
            </w:r>
          </w:p>
        </w:tc>
      </w:tr>
      <w:tr w:rsidR="00C66DB7" w:rsidRPr="003C67F3" w14:paraId="34989EDD" w14:textId="77777777" w:rsidTr="00A56B11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Peptides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Recombinant Proteins</w:t>
            </w:r>
          </w:p>
        </w:tc>
      </w:tr>
      <w:tr w:rsidR="00C66DB7" w:rsidRPr="003C67F3" w14:paraId="1B289D95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54E5113D" w:rsidR="00C66DB7" w:rsidRPr="003C67F3" w:rsidRDefault="00BA65D6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lRed</w:t>
            </w:r>
            <w:proofErr w:type="spellEnd"/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8AFBC0E" w14:textId="5210B5B1" w:rsidR="00C66DB7" w:rsidRPr="003C67F3" w:rsidRDefault="00BA65D6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2117D658" w:rsidR="00C66DB7" w:rsidRPr="003C67F3" w:rsidRDefault="00BA65D6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41003-1</w:t>
            </w:r>
          </w:p>
        </w:tc>
      </w:tr>
      <w:tr w:rsidR="00C66DB7" w:rsidRPr="003C67F3" w14:paraId="21174742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E9440DE" w14:textId="44A922EC" w:rsidR="00C66DB7" w:rsidRPr="003C67F3" w:rsidRDefault="00B37C2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TOX Green Nucleic Acid Stain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388947B6" w14:textId="6FACABA6" w:rsidR="00C66DB7" w:rsidRPr="003C67F3" w:rsidRDefault="00B37C2F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F67AD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0590DA67" w14:textId="3AED76E4" w:rsidR="00C66DB7" w:rsidRPr="003C67F3" w:rsidRDefault="00F67AD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7020</w:t>
            </w:r>
          </w:p>
        </w:tc>
      </w:tr>
      <w:tr w:rsidR="00C66DB7" w:rsidRPr="003C67F3" w14:paraId="584FA3A5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5157E67" w14:textId="76507FCE" w:rsidR="00C66DB7" w:rsidRPr="003C67F3" w:rsidRDefault="00B37C2F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old Antifade </w:t>
            </w:r>
            <w:proofErr w:type="spellStart"/>
            <w:r w:rsidR="00F67AD6"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2271" w:type="dxa"/>
            <w:gridSpan w:val="2"/>
            <w:shd w:val="clear" w:color="auto" w:fill="auto"/>
          </w:tcPr>
          <w:p w14:paraId="749EFD92" w14:textId="0E28846A" w:rsidR="00C66DB7" w:rsidRPr="003C67F3" w:rsidRDefault="00B37C2F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14:paraId="1272C72C" w14:textId="75B8687E" w:rsidR="00C66DB7" w:rsidRPr="003C67F3" w:rsidRDefault="00F67AD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36930</w:t>
            </w:r>
          </w:p>
        </w:tc>
      </w:tr>
      <w:tr w:rsidR="006F58DA" w:rsidRPr="003C67F3" w14:paraId="4E29D686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5DB63CE" w14:textId="5CB04793" w:rsidR="006F58DA" w:rsidRDefault="006F58DA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amond Antif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2271" w:type="dxa"/>
            <w:gridSpan w:val="2"/>
            <w:shd w:val="clear" w:color="auto" w:fill="auto"/>
          </w:tcPr>
          <w:p w14:paraId="3C9099DF" w14:textId="269DC8E1" w:rsidR="006F58DA" w:rsidRDefault="006F58DA" w:rsidP="006F5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14:paraId="126BD728" w14:textId="190BB5C8" w:rsidR="006F58DA" w:rsidRDefault="006F58D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36970</w:t>
            </w:r>
          </w:p>
        </w:tc>
      </w:tr>
      <w:tr w:rsidR="00C66DB7" w:rsidRPr="003C67F3" w14:paraId="5E59A3CF" w14:textId="77777777" w:rsidTr="00A56B11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C66DB7" w:rsidRPr="003C67F3" w14:paraId="5A0C5899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7A80F071" w:rsidR="00C66DB7" w:rsidRPr="003C67F3" w:rsidRDefault="00C629C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ure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ssue Kit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CA225DD" w14:textId="26322EE4" w:rsidR="00C66DB7" w:rsidRPr="003C67F3" w:rsidRDefault="00C629CC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59AF11DB" w:rsidR="00C66DB7" w:rsidRPr="003C67F3" w:rsidRDefault="00C629CC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58667</w:t>
            </w:r>
          </w:p>
        </w:tc>
      </w:tr>
      <w:tr w:rsidR="00F67AD6" w:rsidRPr="003C67F3" w14:paraId="075D6672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F8E12F6" w14:textId="1F90D899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lood and Tissue Kit</w:t>
            </w:r>
            <w:bookmarkStart w:id="0" w:name="_GoBack"/>
            <w:bookmarkEnd w:id="0"/>
          </w:p>
        </w:tc>
        <w:tc>
          <w:tcPr>
            <w:tcW w:w="2271" w:type="dxa"/>
            <w:gridSpan w:val="2"/>
            <w:shd w:val="clear" w:color="auto" w:fill="auto"/>
          </w:tcPr>
          <w:p w14:paraId="787A2E19" w14:textId="12D23A08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024760E8" w14:textId="7BDA8A95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69504</w:t>
            </w:r>
          </w:p>
        </w:tc>
      </w:tr>
      <w:tr w:rsidR="00F67AD6" w:rsidRPr="003C67F3" w14:paraId="4A58B02E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299753D" w14:textId="4598D5D1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rec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 Miniprep kit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74337ABA" w14:textId="134F95AF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shd w:val="clear" w:color="auto" w:fill="auto"/>
          </w:tcPr>
          <w:p w14:paraId="75F81C0A" w14:textId="10293D96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R2050</w:t>
            </w:r>
          </w:p>
        </w:tc>
      </w:tr>
      <w:tr w:rsidR="00F67AD6" w:rsidRPr="003C67F3" w14:paraId="6B22EDC6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B5F22D5" w14:textId="46227CF4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s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/Protein Kit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5BC7FBA0" w14:textId="342072F6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chere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Nagel</w:t>
            </w:r>
          </w:p>
        </w:tc>
        <w:tc>
          <w:tcPr>
            <w:tcW w:w="2088" w:type="dxa"/>
            <w:shd w:val="clear" w:color="auto" w:fill="auto"/>
          </w:tcPr>
          <w:p w14:paraId="220D1673" w14:textId="4B7FD711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740933.50</w:t>
            </w:r>
          </w:p>
        </w:tc>
      </w:tr>
      <w:tr w:rsidR="00F67AD6" w:rsidRPr="003C67F3" w14:paraId="47BD619D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6AFBCCD" w14:textId="7FB8E85E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BR Gre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71" w:type="dxa"/>
            <w:gridSpan w:val="2"/>
            <w:shd w:val="clear" w:color="auto" w:fill="auto"/>
          </w:tcPr>
          <w:p w14:paraId="3EEAC86F" w14:textId="56301BFB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50181A7F" w14:textId="6373A369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708882</w:t>
            </w:r>
          </w:p>
        </w:tc>
      </w:tr>
      <w:tr w:rsidR="00F67AD6" w:rsidRPr="003C67F3" w14:paraId="2EB60B94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F99E440" w14:textId="03A0D54A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niversal SYBR Gre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71" w:type="dxa"/>
            <w:gridSpan w:val="2"/>
            <w:shd w:val="clear" w:color="auto" w:fill="auto"/>
          </w:tcPr>
          <w:p w14:paraId="3DD648C3" w14:textId="07F03C57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60B22EB0" w14:textId="2E0A443E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725122</w:t>
            </w:r>
          </w:p>
        </w:tc>
      </w:tr>
      <w:tr w:rsidR="00F67AD6" w:rsidRPr="003C67F3" w14:paraId="014890F6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75697F4" w14:textId="1D2102EB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T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reen Master Mix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60105643" w14:textId="2FE7F003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6DCA3462" w14:textId="25CBBA4E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M7123</w:t>
            </w:r>
          </w:p>
        </w:tc>
      </w:tr>
      <w:tr w:rsidR="00F67AD6" w:rsidRPr="003C67F3" w14:paraId="69430425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4EA71123" w14:textId="4B2C96EC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-g Mini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A494D58" w14:textId="08A6C0D1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9291CCE" w14:textId="02526A8D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50023</w:t>
            </w:r>
          </w:p>
        </w:tc>
      </w:tr>
      <w:tr w:rsidR="00F67AD6" w:rsidRPr="003C67F3" w14:paraId="523BC60B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7DF3F1E9" w14:textId="5552E366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qui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CR Purification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29479DF" w14:textId="71257AB4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142E29" w14:textId="2E5E22D2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8104</w:t>
            </w:r>
          </w:p>
        </w:tc>
      </w:tr>
      <w:tr w:rsidR="00F67AD6" w:rsidRPr="003C67F3" w14:paraId="22D65757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596CD66C" w14:textId="1671A1C8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qui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l </w:t>
            </w:r>
            <w:r w:rsidR="00AD6011">
              <w:rPr>
                <w:rFonts w:ascii="Arial" w:hAnsi="Arial" w:cs="Arial"/>
                <w:sz w:val="20"/>
                <w:szCs w:val="20"/>
              </w:rPr>
              <w:t>Extra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F6AC1E7" w14:textId="4487EDC0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9D9E7F" w14:textId="4DF9C363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8704</w:t>
            </w:r>
          </w:p>
        </w:tc>
      </w:tr>
      <w:tr w:rsidR="00F67AD6" w:rsidRPr="003C67F3" w14:paraId="41C1B4DB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71B81690" w14:textId="06F755D5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Q1 RNase-free DNase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E469390" w14:textId="52FC507A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97E1E4" w14:textId="2083EE98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M6101</w:t>
            </w:r>
          </w:p>
        </w:tc>
      </w:tr>
      <w:tr w:rsidR="00F67AD6" w:rsidRPr="003C67F3" w14:paraId="4DC91B42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1BD8FBC7" w14:textId="4DEE2F34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-free DNA Removal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E3FB045" w14:textId="0D49677A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C5A4300" w14:textId="6CE026D5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M1906</w:t>
            </w:r>
          </w:p>
        </w:tc>
      </w:tr>
      <w:tr w:rsidR="00F67AD6" w:rsidRPr="003C67F3" w14:paraId="2BCE8C60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2B566559" w14:textId="650D63CE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bit RNA HS Assay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C7AC30D" w14:textId="74E758AB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C999AA4" w14:textId="2CA585C8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Q32852</w:t>
            </w:r>
          </w:p>
        </w:tc>
      </w:tr>
      <w:tr w:rsidR="00F67AD6" w:rsidRPr="003C67F3" w14:paraId="6C789BFA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3C77C6F9" w14:textId="3FC55FA7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bit dsDNA Broad Range Assay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A191333" w14:textId="0692A564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027614" w14:textId="42428DD8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Q32850</w:t>
            </w:r>
          </w:p>
        </w:tc>
      </w:tr>
      <w:tr w:rsidR="00F67AD6" w:rsidRPr="003C67F3" w14:paraId="49B7E906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6CACEE15" w14:textId="667630C6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Scri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LO cDNA Synthesis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13699A9" w14:textId="558A8528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6B1AFF3" w14:textId="6C80D5ED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1754050</w:t>
            </w:r>
          </w:p>
        </w:tc>
      </w:tr>
      <w:tr w:rsidR="00F67AD6" w:rsidRPr="003C67F3" w14:paraId="1555D5B2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39E11175" w14:textId="680DEA95" w:rsidR="00F67AD6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GAScri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i kit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A677A4B" w14:textId="2F43DAD8" w:rsidR="00F67AD6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ECB38FB" w14:textId="2F128E4B" w:rsidR="00F67AD6" w:rsidRPr="003C67F3" w:rsidRDefault="00AD6011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M1626</w:t>
            </w:r>
          </w:p>
        </w:tc>
      </w:tr>
      <w:tr w:rsidR="00F67AD6" w:rsidRPr="003C67F3" w14:paraId="4305A6B6" w14:textId="77777777" w:rsidTr="00A56B11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F67AD6" w:rsidRPr="003C67F3" w14:paraId="0E66055F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6261AF5D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sequencing reads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3E8CFD5" w14:textId="2D6E99C1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30025FC3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RA: </w:t>
            </w:r>
            <w:r w:rsidR="00740103">
              <w:rPr>
                <w:rFonts w:ascii="Arial" w:hAnsi="Arial" w:cs="Arial"/>
                <w:sz w:val="20"/>
                <w:szCs w:val="20"/>
              </w:rPr>
              <w:t>PRJNA430433</w:t>
            </w:r>
          </w:p>
        </w:tc>
      </w:tr>
      <w:tr w:rsidR="00F67AD6" w:rsidRPr="003C67F3" w14:paraId="532A388A" w14:textId="77777777" w:rsidTr="00A56B11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F67AD6" w:rsidRPr="003C67F3" w14:paraId="47351C38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05173296" w:rsidR="00F67AD6" w:rsidRPr="00A56B11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Nasonia vitripennis </w:t>
            </w:r>
            <w:r>
              <w:rPr>
                <w:rFonts w:ascii="Arial" w:hAnsi="Arial" w:cs="Arial"/>
                <w:sz w:val="20"/>
                <w:szCs w:val="20"/>
              </w:rPr>
              <w:t xml:space="preserve">12.1 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229EB23" w14:textId="2C1CD967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ro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n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r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999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17444E6D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67AD6" w:rsidRPr="003C67F3" w14:paraId="1E422961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B887126" w14:textId="4102471F" w:rsidR="00F67AD6" w:rsidRPr="00A56B11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Nasonia giraulti </w:t>
            </w:r>
            <w:r>
              <w:rPr>
                <w:rFonts w:ascii="Arial" w:hAnsi="Arial" w:cs="Arial"/>
                <w:sz w:val="20"/>
                <w:szCs w:val="20"/>
              </w:rPr>
              <w:t>IntG12.1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1C69B2B9" w14:textId="2E7FA029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fee et al., 2011</w:t>
            </w:r>
          </w:p>
        </w:tc>
        <w:tc>
          <w:tcPr>
            <w:tcW w:w="2088" w:type="dxa"/>
            <w:shd w:val="clear" w:color="auto" w:fill="auto"/>
          </w:tcPr>
          <w:p w14:paraId="1DFA169C" w14:textId="1FEA4B4B" w:rsidR="00F67AD6" w:rsidRPr="003C67F3" w:rsidRDefault="00F67AD6" w:rsidP="00F67AD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F67AD6" w:rsidRPr="003C67F3" w14:paraId="43756929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0CC3493C" w:rsidR="00F67AD6" w:rsidRPr="00C629CC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Wolbach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qPCR forward primer):</w:t>
            </w:r>
            <w:r w:rsidR="00B918EC">
              <w:t xml:space="preserve"> </w:t>
            </w:r>
            <w:r w:rsidR="00B918EC" w:rsidRPr="00B918EC">
              <w:rPr>
                <w:rFonts w:ascii="Arial" w:hAnsi="Arial" w:cs="Arial"/>
                <w:sz w:val="20"/>
                <w:szCs w:val="20"/>
              </w:rPr>
              <w:t>CAACCTTTACTTCCTATTCTTG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3A22851" w14:textId="6B04E0E5" w:rsidR="00F67AD6" w:rsidRPr="00C629CC" w:rsidRDefault="00F67AD6" w:rsidP="00F67AD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denstein et al., 2006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183766B9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67AD6" w:rsidRPr="003C67F3" w14:paraId="23E53AC5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A5010B5" w14:textId="594F36E5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Wolbach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qPCR reverse primer):</w:t>
            </w:r>
            <w:r w:rsidR="00C373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373C3" w:rsidRPr="00C373C3">
              <w:rPr>
                <w:rFonts w:ascii="Arial" w:hAnsi="Arial" w:cs="Arial"/>
                <w:sz w:val="20"/>
                <w:szCs w:val="20"/>
              </w:rPr>
              <w:t>CTAAAGTGCTTAATGCTTCACCTTC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3C9D95D1" w14:textId="7625D83D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denstein et al., 2006</w:t>
            </w:r>
          </w:p>
        </w:tc>
        <w:tc>
          <w:tcPr>
            <w:tcW w:w="2088" w:type="dxa"/>
            <w:shd w:val="clear" w:color="auto" w:fill="auto"/>
          </w:tcPr>
          <w:p w14:paraId="04895742" w14:textId="24E5A368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67AD6" w:rsidRPr="003C67F3" w14:paraId="6DFC8D6F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C0C6F75" w14:textId="1BEAE6EE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Nasonia </w:t>
            </w:r>
            <w:r>
              <w:rPr>
                <w:rFonts w:ascii="Arial" w:hAnsi="Arial" w:cs="Arial"/>
                <w:sz w:val="20"/>
                <w:szCs w:val="20"/>
              </w:rPr>
              <w:t>S6K (qPCR forward primer):</w:t>
            </w:r>
            <w:r w:rsidR="00C373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373C3" w:rsidRPr="00C373C3">
              <w:rPr>
                <w:rFonts w:ascii="Arial" w:hAnsi="Arial" w:cs="Arial"/>
                <w:sz w:val="20"/>
                <w:szCs w:val="20"/>
              </w:rPr>
              <w:t>GGCATTATCTACAGAGATTTGAAACCAG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741CB7D0" w14:textId="1DDB8A0D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denstein and Bordenstein, 2011</w:t>
            </w:r>
          </w:p>
        </w:tc>
        <w:tc>
          <w:tcPr>
            <w:tcW w:w="2088" w:type="dxa"/>
            <w:shd w:val="clear" w:color="auto" w:fill="auto"/>
          </w:tcPr>
          <w:p w14:paraId="0CC49E60" w14:textId="5A5CF2F6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67AD6" w:rsidRPr="003C67F3" w14:paraId="6D8AAE16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CCABCE2" w14:textId="0948A820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Nasonia </w:t>
            </w:r>
            <w:r>
              <w:rPr>
                <w:rFonts w:ascii="Arial" w:hAnsi="Arial" w:cs="Arial"/>
                <w:sz w:val="20"/>
                <w:szCs w:val="20"/>
              </w:rPr>
              <w:t>S6K (qPCR reverse primer):</w:t>
            </w:r>
            <w:r w:rsidR="00C373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373C3" w:rsidRPr="00C373C3">
              <w:rPr>
                <w:rFonts w:ascii="Arial" w:hAnsi="Arial" w:cs="Arial"/>
                <w:sz w:val="20"/>
                <w:szCs w:val="20"/>
              </w:rPr>
              <w:t>CAAAGCTATATGACCTTCTGTATCAAG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58BCF0C2" w14:textId="3CF74B50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denstein and Bordenstein, 2011</w:t>
            </w:r>
          </w:p>
        </w:tc>
        <w:tc>
          <w:tcPr>
            <w:tcW w:w="2088" w:type="dxa"/>
            <w:shd w:val="clear" w:color="auto" w:fill="auto"/>
          </w:tcPr>
          <w:p w14:paraId="636D2754" w14:textId="76111F7D" w:rsidR="00F67AD6" w:rsidRPr="003C67F3" w:rsidRDefault="00F67AD6" w:rsidP="00F67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7DB8" w:rsidRPr="003C67F3" w14:paraId="6CF3F31C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C456365" w14:textId="30186992" w:rsidR="00FA7DB8" w:rsidRP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FA7DB8">
              <w:rPr>
                <w:rFonts w:ascii="Arial" w:hAnsi="Arial" w:cs="Arial"/>
                <w:sz w:val="20"/>
                <w:szCs w:val="20"/>
              </w:rPr>
              <w:lastRenderedPageBreak/>
              <w:t xml:space="preserve">Primers for </w:t>
            </w:r>
            <w:r w:rsidRPr="00FA7DB8">
              <w:rPr>
                <w:rFonts w:ascii="Arial" w:hAnsi="Arial" w:cs="Arial"/>
                <w:i/>
                <w:sz w:val="20"/>
                <w:szCs w:val="20"/>
              </w:rPr>
              <w:t xml:space="preserve">Nasonia </w:t>
            </w:r>
            <w:r w:rsidRPr="00FA7DB8">
              <w:rPr>
                <w:rFonts w:ascii="Arial" w:hAnsi="Arial" w:cs="Arial"/>
                <w:sz w:val="20"/>
                <w:szCs w:val="20"/>
              </w:rPr>
              <w:t>microsatellite markers, see Table S1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0D031EFE" w14:textId="2F2063C5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BC8AF25" w14:textId="4BC680A5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7DB8" w:rsidRPr="003C67F3" w14:paraId="5525B853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A13848D" w14:textId="59AE4661" w:rsidR="00FA7DB8" w:rsidRP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FA7DB8">
              <w:rPr>
                <w:rFonts w:ascii="Arial" w:hAnsi="Arial" w:cs="Arial"/>
                <w:sz w:val="20"/>
                <w:szCs w:val="20"/>
              </w:rPr>
              <w:t xml:space="preserve">Primers for </w:t>
            </w:r>
            <w:r w:rsidRPr="00FA7DB8">
              <w:rPr>
                <w:rFonts w:ascii="Arial" w:hAnsi="Arial" w:cs="Arial"/>
                <w:i/>
                <w:sz w:val="20"/>
                <w:szCs w:val="20"/>
              </w:rPr>
              <w:t xml:space="preserve">Nasonia </w:t>
            </w:r>
            <w:r w:rsidRPr="00FA7DB8">
              <w:rPr>
                <w:rFonts w:ascii="Arial" w:hAnsi="Arial" w:cs="Arial"/>
                <w:sz w:val="20"/>
                <w:szCs w:val="20"/>
              </w:rPr>
              <w:t>gene sequencing, see Table S5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59D1156C" w14:textId="494A9BF8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52FC858" w14:textId="474D5FD4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4628" w:rsidRPr="003C67F3" w14:paraId="6F713D66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F098540" w14:textId="26C26D8D" w:rsidR="00544628" w:rsidRDefault="0054462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for dsRNA construct and RT-qPCR, see Table S6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1B49BE58" w14:textId="76F32CC0" w:rsidR="00544628" w:rsidRDefault="0054462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718047E" w14:textId="149F8D39" w:rsidR="00544628" w:rsidRDefault="0054462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7DB8" w:rsidRPr="003C67F3" w14:paraId="382A134D" w14:textId="77777777" w:rsidTr="00A56B11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FA7DB8" w:rsidRPr="003C67F3" w14:paraId="1326DF82" w14:textId="77777777" w:rsidTr="003C2917">
        <w:trPr>
          <w:cantSplit/>
          <w:trHeight w:val="259"/>
        </w:trPr>
        <w:tc>
          <w:tcPr>
            <w:tcW w:w="5217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470277FC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i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</w:t>
            </w:r>
          </w:p>
        </w:tc>
        <w:tc>
          <w:tcPr>
            <w:tcW w:w="22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6E0ADB2" w14:textId="50F780FC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tter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1BEB3625" w:rsidR="00FA7DB8" w:rsidRPr="003C67F3" w:rsidRDefault="003427D8" w:rsidP="00FA7DB8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740103" w:rsidRPr="003D4E99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geneious.com</w:t>
              </w:r>
            </w:hyperlink>
          </w:p>
        </w:tc>
      </w:tr>
      <w:tr w:rsidR="00FA7DB8" w:rsidRPr="003C67F3" w14:paraId="17BC0C07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55934A0" w14:textId="572D3D82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LAB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5A44B304" w14:textId="58DEF1A5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hWorks</w:t>
            </w:r>
          </w:p>
        </w:tc>
        <w:tc>
          <w:tcPr>
            <w:tcW w:w="2088" w:type="dxa"/>
            <w:shd w:val="clear" w:color="auto" w:fill="auto"/>
          </w:tcPr>
          <w:p w14:paraId="189498F1" w14:textId="149091FD" w:rsidR="00FA7DB8" w:rsidRPr="003C67F3" w:rsidRDefault="003427D8" w:rsidP="00FA7DB8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740103" w:rsidRPr="003D4E9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athworks.com/products/matlab.html</w:t>
              </w:r>
            </w:hyperlink>
          </w:p>
        </w:tc>
      </w:tr>
      <w:tr w:rsidR="00FA7DB8" w:rsidRPr="003C67F3" w14:paraId="7DFB252B" w14:textId="77777777" w:rsidTr="003C2917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4261E0B" w14:textId="11323812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oftware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655B59FF" w14:textId="615E023B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Project</w:t>
            </w:r>
          </w:p>
        </w:tc>
        <w:tc>
          <w:tcPr>
            <w:tcW w:w="2088" w:type="dxa"/>
            <w:shd w:val="clear" w:color="auto" w:fill="auto"/>
          </w:tcPr>
          <w:p w14:paraId="7C9868D8" w14:textId="1453DABF" w:rsidR="00FA7DB8" w:rsidRPr="003C67F3" w:rsidRDefault="00B65946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B65946"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</w:tr>
      <w:tr w:rsidR="00FA7DB8" w:rsidRPr="003C67F3" w14:paraId="3F6FFBD5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34ECA7AF" w:rsidR="00FA7DB8" w:rsidRPr="00BA65D6" w:rsidRDefault="00FA7DB8" w:rsidP="00FA7DB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package: </w:t>
            </w:r>
            <w:r>
              <w:rPr>
                <w:rFonts w:ascii="Arial" w:hAnsi="Arial" w:cs="Arial"/>
                <w:i/>
                <w:sz w:val="20"/>
                <w:szCs w:val="20"/>
              </w:rPr>
              <w:t>R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qtl</w:t>
            </w:r>
            <w:proofErr w:type="spellEnd"/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469800E" w14:textId="22C24DF5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man et al., 200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553A537F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://www.rqtl.org/</w:t>
            </w:r>
          </w:p>
        </w:tc>
      </w:tr>
      <w:tr w:rsidR="00FA7DB8" w:rsidRPr="003C67F3" w14:paraId="66D9BEFD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0974DC4E" w14:textId="64392938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C Genomics Workbench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3345F05" w14:textId="399E56F4" w:rsidR="00FA7DB8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2E35FB" w14:textId="038AE277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s://www.qiagenbioinformatics.com/products/clc-genomics-workbench/</w:t>
            </w:r>
          </w:p>
        </w:tc>
      </w:tr>
      <w:tr w:rsidR="00FA7DB8" w:rsidRPr="003C67F3" w14:paraId="3747F1BF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2D4C32EA" w14:textId="5AAB58EF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A7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F4A08DB" w14:textId="0C2A8B97" w:rsidR="00FA7DB8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mar et al., 2016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42AF32" w14:textId="7F2F5BA8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://www.megasoftware.net/</w:t>
            </w:r>
          </w:p>
        </w:tc>
      </w:tr>
      <w:tr w:rsidR="00FA7DB8" w:rsidRPr="003C67F3" w14:paraId="6AE286F3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26938CE6" w14:textId="65875D20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AKK Bioinformatics Server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59107DC" w14:textId="4DEDB014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ang et al., 2006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E72E28" w14:textId="34CD971F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://ibl.mdanderson.org/swakk/</w:t>
            </w:r>
          </w:p>
        </w:tc>
      </w:tr>
      <w:tr w:rsidR="00FA7DB8" w:rsidRPr="003C67F3" w14:paraId="1E75075B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1A3C4987" w14:textId="2C919FD9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RT Online Software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5DD83EE" w14:textId="1C6D8D84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tu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Bork, 201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1B0AAA" w14:textId="2A694EE6" w:rsidR="00FA7DB8" w:rsidRPr="00C32647" w:rsidRDefault="003427D8" w:rsidP="00FA7DB8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740103" w:rsidRPr="003D4E99">
                <w:rPr>
                  <w:rStyle w:val="Hyperlink"/>
                  <w:rFonts w:ascii="Arial" w:eastAsia="Cambria" w:hAnsi="Arial" w:cs="Arial"/>
                  <w:sz w:val="20"/>
                  <w:szCs w:val="20"/>
                </w:rPr>
                <w:t>http://smart.embl-heidelberg.de</w:t>
              </w:r>
            </w:hyperlink>
          </w:p>
        </w:tc>
      </w:tr>
      <w:tr w:rsidR="00FA7DB8" w:rsidRPr="003C67F3" w14:paraId="3C55A0BC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2" w:space="0" w:color="000000"/>
            </w:tcBorders>
            <w:shd w:val="clear" w:color="auto" w:fill="auto"/>
          </w:tcPr>
          <w:p w14:paraId="0728C210" w14:textId="4B7CF799" w:rsidR="00FA7DB8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 (ImageJ)</w:t>
            </w:r>
          </w:p>
        </w:tc>
        <w:tc>
          <w:tcPr>
            <w:tcW w:w="227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1A9A07A" w14:textId="256A4EE2" w:rsidR="00FA7DB8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7E38CC" w14:textId="24708EF6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</w:tr>
      <w:tr w:rsidR="00FA7DB8" w:rsidRPr="003C67F3" w14:paraId="364DAFB8" w14:textId="77777777" w:rsidTr="003C2917">
        <w:trPr>
          <w:cantSplit/>
          <w:trHeight w:val="259"/>
        </w:trPr>
        <w:tc>
          <w:tcPr>
            <w:tcW w:w="5217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3C749634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2271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189A63A" w14:textId="1C25DAA9" w:rsidR="00FA7DB8" w:rsidRPr="003C67F3" w:rsidRDefault="00FA7DB8" w:rsidP="00FA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148BC866" w:rsidR="00FA7DB8" w:rsidRPr="003C67F3" w:rsidRDefault="00024065" w:rsidP="00FA7DB8">
            <w:pPr>
              <w:rPr>
                <w:rFonts w:ascii="Arial" w:hAnsi="Arial" w:cs="Arial"/>
                <w:sz w:val="20"/>
                <w:szCs w:val="20"/>
              </w:rPr>
            </w:pPr>
            <w:r w:rsidRPr="00024065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</w:tbl>
    <w:p w14:paraId="32796292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A0825" w14:textId="77777777" w:rsidR="003427D8" w:rsidRDefault="003427D8" w:rsidP="00723E56">
      <w:pPr>
        <w:spacing w:after="0" w:line="240" w:lineRule="auto"/>
      </w:pPr>
      <w:r>
        <w:separator/>
      </w:r>
    </w:p>
  </w:endnote>
  <w:endnote w:type="continuationSeparator" w:id="0">
    <w:p w14:paraId="17151356" w14:textId="77777777" w:rsidR="003427D8" w:rsidRDefault="003427D8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altName w:val="Arial"/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C713A" w14:textId="77777777" w:rsidR="003427D8" w:rsidRDefault="003427D8" w:rsidP="00723E56">
      <w:pPr>
        <w:spacing w:after="0" w:line="240" w:lineRule="auto"/>
      </w:pPr>
      <w:r>
        <w:separator/>
      </w:r>
    </w:p>
  </w:footnote>
  <w:footnote w:type="continuationSeparator" w:id="0">
    <w:p w14:paraId="188BA4D3" w14:textId="77777777" w:rsidR="003427D8" w:rsidRDefault="003427D8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3345D" w14:textId="77777777" w:rsidR="005A7D80" w:rsidRDefault="003427D8">
    <w:pPr>
      <w:pStyle w:val="Header"/>
    </w:pPr>
    <w:r>
      <w:rPr>
        <w:noProof/>
      </w:rPr>
      <w:object w:dxaOrig="1440" w:dyaOrig="1440"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style="position:absolute;margin-left:469.5pt;margin-top:-36.65pt;width:1in;height:71.6pt;z-index:251658240;mso-position-horizontal-relative:text;mso-position-vertical-relative:text" o:allowoverlap="f">
          <v:imagedata r:id="rId1" o:title=""/>
        </v:shape>
        <o:OLEObject Type="Embed" ProgID="Unknown" ShapeID="_x0000_s2049" DrawAspect="Content" ObjectID="_1583232442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24065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333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1AD7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9B9"/>
    <w:rsid w:val="00287AAC"/>
    <w:rsid w:val="00287CE6"/>
    <w:rsid w:val="00291913"/>
    <w:rsid w:val="00293E62"/>
    <w:rsid w:val="00294399"/>
    <w:rsid w:val="002972B1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27D8"/>
    <w:rsid w:val="0034523E"/>
    <w:rsid w:val="00354A74"/>
    <w:rsid w:val="00355155"/>
    <w:rsid w:val="00356E8D"/>
    <w:rsid w:val="00360626"/>
    <w:rsid w:val="00360FD1"/>
    <w:rsid w:val="0036397A"/>
    <w:rsid w:val="0037011B"/>
    <w:rsid w:val="00371050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2917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3D1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E58AD"/>
    <w:rsid w:val="004F019A"/>
    <w:rsid w:val="004F110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4628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5607"/>
    <w:rsid w:val="006F58DA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0103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87D55"/>
    <w:rsid w:val="0079052F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5FA8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56B11"/>
    <w:rsid w:val="00A64746"/>
    <w:rsid w:val="00A67040"/>
    <w:rsid w:val="00A70635"/>
    <w:rsid w:val="00A71556"/>
    <w:rsid w:val="00A800DC"/>
    <w:rsid w:val="00AA0A27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6011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37C2F"/>
    <w:rsid w:val="00B42550"/>
    <w:rsid w:val="00B46B26"/>
    <w:rsid w:val="00B47B2B"/>
    <w:rsid w:val="00B52014"/>
    <w:rsid w:val="00B55472"/>
    <w:rsid w:val="00B56283"/>
    <w:rsid w:val="00B5690A"/>
    <w:rsid w:val="00B56FD9"/>
    <w:rsid w:val="00B61789"/>
    <w:rsid w:val="00B654C8"/>
    <w:rsid w:val="00B65946"/>
    <w:rsid w:val="00B67361"/>
    <w:rsid w:val="00B70378"/>
    <w:rsid w:val="00B74BA7"/>
    <w:rsid w:val="00B772BF"/>
    <w:rsid w:val="00B81CC3"/>
    <w:rsid w:val="00B85C3F"/>
    <w:rsid w:val="00B918EC"/>
    <w:rsid w:val="00B93739"/>
    <w:rsid w:val="00B972EC"/>
    <w:rsid w:val="00BA2088"/>
    <w:rsid w:val="00BA5B68"/>
    <w:rsid w:val="00BA6069"/>
    <w:rsid w:val="00BA65D6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1D90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2647"/>
    <w:rsid w:val="00C35030"/>
    <w:rsid w:val="00C368C7"/>
    <w:rsid w:val="00C369F2"/>
    <w:rsid w:val="00C373C3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29CC"/>
    <w:rsid w:val="00C63E4B"/>
    <w:rsid w:val="00C6545A"/>
    <w:rsid w:val="00C66DB7"/>
    <w:rsid w:val="00C67DE3"/>
    <w:rsid w:val="00C71EF8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A753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051E0"/>
    <w:rsid w:val="00E1366A"/>
    <w:rsid w:val="00E20F9D"/>
    <w:rsid w:val="00E215DB"/>
    <w:rsid w:val="00E247A5"/>
    <w:rsid w:val="00E25964"/>
    <w:rsid w:val="00E25AD0"/>
    <w:rsid w:val="00E26B0D"/>
    <w:rsid w:val="00E348E3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7AD6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A7DB8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63ECCC"/>
  <w15:docId w15:val="{62B020D5-A184-49E5-B009-1D2883D4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401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ious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smart.embl-heidelberg.d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athworks.com/products/matlab.html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F052C-19D5-4899-9529-425B6BB6D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Lisa</cp:lastModifiedBy>
  <cp:revision>19</cp:revision>
  <dcterms:created xsi:type="dcterms:W3CDTF">2017-11-28T23:31:00Z</dcterms:created>
  <dcterms:modified xsi:type="dcterms:W3CDTF">2018-03-22T19:01:00Z</dcterms:modified>
</cp:coreProperties>
</file>